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22E" w:rsidRPr="007E0F32" w:rsidRDefault="0028722E" w:rsidP="0028722E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28722E" w:rsidRPr="007E0F32" w:rsidRDefault="0028722E" w:rsidP="0028722E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7E0F32">
        <w:rPr>
          <w:rFonts w:ascii="Times New Roman" w:hAnsi="Times New Roman"/>
          <w:sz w:val="20"/>
          <w:szCs w:val="20"/>
        </w:rPr>
        <w:t>Web table 1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7E0F32">
        <w:rPr>
          <w:rFonts w:ascii="Times New Roman" w:hAnsi="Times New Roman"/>
          <w:sz w:val="20"/>
          <w:szCs w:val="20"/>
        </w:rPr>
        <w:t xml:space="preserve">Stratified analyses of the relationships between body mass index at age 20 and having experienced a miscarriage. </w:t>
      </w:r>
      <w:proofErr w:type="gramStart"/>
      <w:r w:rsidRPr="007E0F32">
        <w:rPr>
          <w:rFonts w:ascii="Times New Roman" w:hAnsi="Times New Roman"/>
          <w:sz w:val="20"/>
          <w:szCs w:val="20"/>
        </w:rPr>
        <w:t>Odds ratio (95 % CI)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7E0F32">
        <w:rPr>
          <w:rFonts w:ascii="Times New Roman" w:hAnsi="Times New Roman"/>
          <w:sz w:val="20"/>
          <w:szCs w:val="20"/>
        </w:rPr>
        <w:t xml:space="preserve">Adjusted for age </w:t>
      </w:r>
      <w:r>
        <w:rPr>
          <w:rFonts w:ascii="Times New Roman" w:hAnsi="Times New Roman"/>
          <w:sz w:val="20"/>
          <w:szCs w:val="20"/>
        </w:rPr>
        <w:t xml:space="preserve">when </w:t>
      </w:r>
      <w:r w:rsidRPr="007E0F32">
        <w:rPr>
          <w:rFonts w:ascii="Times New Roman" w:hAnsi="Times New Roman"/>
          <w:sz w:val="20"/>
          <w:szCs w:val="20"/>
        </w:rPr>
        <w:t>filling in the questionnaire and marital status.</w:t>
      </w:r>
      <w:proofErr w:type="gramEnd"/>
    </w:p>
    <w:tbl>
      <w:tblPr>
        <w:tblW w:w="13457" w:type="dxa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3020"/>
        <w:gridCol w:w="810"/>
        <w:gridCol w:w="1530"/>
        <w:gridCol w:w="1530"/>
        <w:gridCol w:w="739"/>
        <w:gridCol w:w="1508"/>
        <w:gridCol w:w="1620"/>
        <w:gridCol w:w="1620"/>
        <w:gridCol w:w="1080"/>
      </w:tblGrid>
      <w:tr w:rsidR="0028722E" w:rsidRPr="00931CE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47" w:type="dxa"/>
            <w:gridSpan w:val="6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ody mass index (</w:t>
            </w:r>
            <w:r w:rsidRPr="007E0F32">
              <w:rPr>
                <w:rFonts w:ascii="Times New Roman" w:hAnsi="Times New Roman"/>
                <w:sz w:val="20"/>
                <w:szCs w:val="20"/>
              </w:rPr>
              <w:t>kg/</w:t>
            </w:r>
            <w:proofErr w:type="spellStart"/>
            <w:r w:rsidRPr="007E0F32">
              <w:rPr>
                <w:rFonts w:ascii="Times New Roman" w:hAnsi="Times New Roman"/>
                <w:sz w:val="20"/>
                <w:szCs w:val="20"/>
              </w:rPr>
              <w:t>m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spellEnd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) at age 2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&lt; 18.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.5-19.9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-24.9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-32.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≥ 32.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All wome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633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6 (1.00, 1.1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97, 1.07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1.03, 1.2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0.92, 1.3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7 (0.80, 1.16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years)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40-54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83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8 (0.89, 1.0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8 (0.90, 1.06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2, 1.1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3 (0.70, 1.2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1 (0.71, 1.1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    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5-69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667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3 (1.03, 1.2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99, 1.17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1 (1.05, 1.3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0 (1.15, 2.2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76, 1.4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     7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+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134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0.97, 1.2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1 (0.91, 1.12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9 (0.94, 1.2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5 (0.53, 1.3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4 (0.56, 1.5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been married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61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9 (0.69, 1.4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73, 1.44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0.82, 1.7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5 (0.20, 1.5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46 (0.20, 1.06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been married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371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6 (1.00, 1.1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97, 1.07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1.02, 1.2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94, 1.4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84, 1.2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Black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145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2, 1.1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90, 1.11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91, 1.2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73, 1.4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2 (0.60, 1.12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ther ethnic group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437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7, 1.1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96, 1.08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1.02, 1.2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90, 1.4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83, 1.3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Without college degree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090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98, 1.1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7, 1.10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7, 1.2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0.91, 1.4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8 (0.80, 1.2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With college degree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503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97, 1.19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91, 1.09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2 (0.78, 1.0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1 (0.58, 1.4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3 (0.55, 1.2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lliparous women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746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 (0.81, 1.1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0, 1.20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7 (0.70, 1.0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72, 1.8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67 (0.44, 1.0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rous  women 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887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1.01, 1.1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96, 1.08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07, 1.2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0.92, 1.4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3 (0.91, 1.3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2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3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b table 1 continues…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arly (&lt; 13 years) menarche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371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97, 1.17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93, 1.07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1.03, 1.2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2 (0.96, 1.5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81, 1.2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Late (13 +  years) menarche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231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99, 1.1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7, 1.12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6 (0.94, 1.2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 (0.69, 1.3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5 (0.58, 1.2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menstrual  irregularitie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832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6 (0.99, 1.1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8, 1.09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1.03, 1.2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0 (0.96, 1.5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3 (0.74, 1.16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menstrual irregularitie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628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0.95, 1.3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1 (0.88, 1.16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88, 1.3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7 (0.58, 1.3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73, 1.5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problems getting pregnan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790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1.01, 1.1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7, 1.09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1.01, 1.2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6 (0.93, 1.4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4 (0.76, 1.1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problems getting pregnan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752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4 (0.82, 1.0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7 (0.86, 1.09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3 (0.94, 1.3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6 (0.57, 1.3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1 (0.62, 1.3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t extended use of </w:t>
            </w:r>
            <w:proofErr w:type="spellStart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C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498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1.01, 1.1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7, 1.08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1.02, 1.1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0.91, 1.3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8 (0.81, 1.1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xtended use of </w:t>
            </w:r>
            <w:proofErr w:type="spellStart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C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60 (0.36, 0.9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3 (0.55, 1.26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58, 2.0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0 (0.52, 6.3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32 (0.04, 2.7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819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8, 1.1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95, 1.06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1.02, 1.2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84, 1.3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9 (0.70, 1.12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smoked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786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0.99, 1.3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0.98, 1.24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0.92, 1.3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80, 1.6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6 (0.78, 1.46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used alcohol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895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1.00, 1.1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95, 1.08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1.00, 1.2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81, 1.4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7 (0.73, 1.2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used alcohol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702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5, 1.1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94, 1.11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9 (0.97, 1.2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3 (0.86, 1.4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5 (0.74, 1.2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used tobacco or alcohol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779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98, 1.1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93, 1.06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1.01, 1.2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80, 1.4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74, 1.3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o not drink coffee/caffeine containing soft drinks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817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5, 1.1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9 (0.93, 1.06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96, 1.1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0.91, 1.5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8 (0.68, 1.1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Drinks coffee/caffeine containing soft drinks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567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9 (0.98, 1.2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6, 1.14)</w:t>
            </w:r>
          </w:p>
        </w:tc>
        <w:tc>
          <w:tcPr>
            <w:tcW w:w="7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0.98, 1.2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9 (0.72, 1.3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3 (0.85, 1.5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</w:tbl>
    <w:p w:rsidR="0028722E" w:rsidRPr="007E0F32" w:rsidRDefault="0028722E" w:rsidP="0028722E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E0F32">
        <w:rPr>
          <w:rFonts w:ascii="Times New Roman" w:hAnsi="Times New Roman"/>
          <w:sz w:val="20"/>
          <w:szCs w:val="20"/>
          <w:vertAlign w:val="superscript"/>
        </w:rPr>
        <w:t>1</w:t>
      </w:r>
      <w:r w:rsidRPr="007E0F32">
        <w:rPr>
          <w:rFonts w:ascii="Times New Roman" w:hAnsi="Times New Roman"/>
          <w:sz w:val="20"/>
          <w:szCs w:val="20"/>
        </w:rPr>
        <w:t xml:space="preserve"> Used oral contraceptives (OC) for 7 or more years both when aged 20-29 and when aged 30-39.  </w:t>
      </w:r>
    </w:p>
    <w:p w:rsidR="0028722E" w:rsidRDefault="0028722E" w:rsidP="0028722E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28722E" w:rsidRPr="007E0F32" w:rsidRDefault="0028722E" w:rsidP="0028722E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7E0F32">
        <w:rPr>
          <w:rFonts w:ascii="Times New Roman" w:hAnsi="Times New Roman"/>
          <w:sz w:val="20"/>
          <w:szCs w:val="20"/>
        </w:rPr>
        <w:t xml:space="preserve">Web table </w:t>
      </w:r>
      <w:proofErr w:type="spellStart"/>
      <w:r w:rsidRPr="007E0F32">
        <w:rPr>
          <w:rFonts w:ascii="Times New Roman" w:hAnsi="Times New Roman"/>
          <w:sz w:val="20"/>
          <w:szCs w:val="20"/>
        </w:rPr>
        <w:t>2.Stratified</w:t>
      </w:r>
      <w:proofErr w:type="spellEnd"/>
      <w:r w:rsidRPr="007E0F32">
        <w:rPr>
          <w:rFonts w:ascii="Times New Roman" w:hAnsi="Times New Roman"/>
          <w:sz w:val="20"/>
          <w:szCs w:val="20"/>
        </w:rPr>
        <w:t xml:space="preserve"> analyses of the relationships between body mass index at age 20 and having experienced menstrual irregularities.</w:t>
      </w:r>
      <w:proofErr w:type="gramEnd"/>
      <w:r w:rsidRPr="007E0F32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7E0F32">
        <w:rPr>
          <w:rFonts w:ascii="Times New Roman" w:hAnsi="Times New Roman"/>
          <w:sz w:val="20"/>
          <w:szCs w:val="20"/>
        </w:rPr>
        <w:t>Odds ratio (95 % CI)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7E0F32">
        <w:rPr>
          <w:rFonts w:ascii="Times New Roman" w:hAnsi="Times New Roman"/>
          <w:sz w:val="20"/>
          <w:szCs w:val="20"/>
        </w:rPr>
        <w:t xml:space="preserve">Adjusted for age </w:t>
      </w:r>
      <w:r>
        <w:rPr>
          <w:rFonts w:ascii="Times New Roman" w:hAnsi="Times New Roman"/>
          <w:sz w:val="20"/>
          <w:szCs w:val="20"/>
        </w:rPr>
        <w:t xml:space="preserve">when </w:t>
      </w:r>
      <w:r w:rsidRPr="007E0F32">
        <w:rPr>
          <w:rFonts w:ascii="Times New Roman" w:hAnsi="Times New Roman"/>
          <w:sz w:val="20"/>
          <w:szCs w:val="20"/>
        </w:rPr>
        <w:t>filling in the questionnaire and marital status.</w:t>
      </w:r>
      <w:proofErr w:type="gramEnd"/>
    </w:p>
    <w:tbl>
      <w:tblPr>
        <w:tblW w:w="13457" w:type="dxa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3020"/>
        <w:gridCol w:w="720"/>
        <w:gridCol w:w="1530"/>
        <w:gridCol w:w="1530"/>
        <w:gridCol w:w="919"/>
        <w:gridCol w:w="1530"/>
        <w:gridCol w:w="1508"/>
        <w:gridCol w:w="1620"/>
        <w:gridCol w:w="1080"/>
      </w:tblGrid>
      <w:tr w:rsidR="0028722E" w:rsidRPr="00931CE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37" w:type="dxa"/>
            <w:gridSpan w:val="6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ody mass index (</w:t>
            </w:r>
            <w:r w:rsidRPr="007E0F32">
              <w:rPr>
                <w:rFonts w:ascii="Times New Roman" w:hAnsi="Times New Roman"/>
                <w:sz w:val="20"/>
                <w:szCs w:val="20"/>
              </w:rPr>
              <w:t>kg/</w:t>
            </w:r>
            <w:proofErr w:type="spellStart"/>
            <w:r w:rsidRPr="007E0F32">
              <w:rPr>
                <w:rFonts w:ascii="Times New Roman" w:hAnsi="Times New Roman"/>
                <w:sz w:val="20"/>
                <w:szCs w:val="20"/>
              </w:rPr>
              <w:t>m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spellEnd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) at age 2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&lt; 18.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.5-19.9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-24.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-32.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≥ 32.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All women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570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5, 1.1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8 (0.91, 1.04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7, 1.3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9 (1.53, 2.3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8 (1.64, 2.3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years)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40-54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842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96, 1.2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4, 1.14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8 (1.12, 1.46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16 (1.65, 2.8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4 (1.61, 2.5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    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5-69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649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89, 1.17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0 (0.79, 1.01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82, 1.2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3 (1.17, 2.5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6 (1.45, 2.9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     7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+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077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2 (0.73, 1.1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7 (0.81, 1.16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6 (0.98, 1.6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0.55, 2.3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6 (0.62, 3.0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been married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59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0 (0.58, 1.1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88, 1.50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0.87, 1.58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9 (1.21, 3.6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2 (1.32, 3.0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been married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311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97, 1.1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 (0.90, 1.04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6, 1.3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6 (1.48, 2.3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6 (1.59, 2.42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Blacks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129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9 (0.86, 1.1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5 (0.83, 1.09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87, 1.25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5 (1.22, 2.5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11 (1.56, 2.8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ther ethnic groups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391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5, 1.1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8 (0.90, 1.06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5 (1.11, 1.4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9 (1.53, 2.5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1 (1.50, 2.42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Without college degre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025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5 (0.86, 1.0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2 (0.85, 1.01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03, 1.3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6 (1.37, 2.2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4 (1.47, 2.3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With college degre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508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0 (1.05, 1.37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96, 1.21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95, 1.38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25 (1.49, 3.3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15 (1.49, 3.1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lliparous women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716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5 (0.79, 1.1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2 (0.79, 1.08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94, 1.4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0 (1.07, 2.3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7 (1.38, 2.5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rous  women 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745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98, 1.1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9 (0.92, 1.08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04, 1.32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5 (1.52, 2.5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9 (1.49, 2.4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13457" w:type="dxa"/>
            <w:gridSpan w:val="9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b table 2 continues…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arly (&lt; 13 years) menarch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354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95, 1.2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0 (0.81, 0.99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4, 1.35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7 (1.52, 2.5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3 (1.55, 2.4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Late (13 +  years) menarch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203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 (0.90, 1.1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5, 1.15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9 (1.01, 1.40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9 (1.17, 2.4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7 (1.43, 3.0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problems getting pregnant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792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93, 1.1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7 (0.89, 1.05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1.02, 1.29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3 (1.52, 2.4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1 (1.62, 2.4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problems getting pregnant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741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88, 1.2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 (0.83, 1.12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4 (1.00, 1.54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4 (1.06, 2.5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4 (1.17, 2.5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6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miscarriag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099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3, 1.1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9 (0.91, 1.08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0 (1.06, 1.35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3 (1.58, 2.6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1 (1.53, 2.3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miscarriag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361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0.97, 1.2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 (0.85, 1.09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96, 1.38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8 (1.06, 2.3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25 (1.57, 3.2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t extended use of </w:t>
            </w:r>
            <w:proofErr w:type="spellStart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C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437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6, 1.1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7 (0.90, 1.04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9 (1.08, 1.32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1 (1.54, 2.3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6 (1.62, 2.3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xtended use of </w:t>
            </w:r>
            <w:proofErr w:type="spellStart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C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9 (0.66, 1.7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1 (0.64, 1.58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4 (0.22, 1.3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2 (0.31, 4.7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2 (0.57, 7.1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766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3 (0.95, 1.1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1 (0.93, 1.09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2 (1.09, 1.37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6 (1.44, 2.3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12 (1.69, 2.6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smoked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778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6 (0.88, 1.2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85 (0.73, 1.00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82, 1.27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5 (1.18, 2.6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1 (1.15, 2.2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05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used alcohol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843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4, 1.1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 (0.87, 1.05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3 (1.08, 1.41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94 (1.43, 2.6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6 (1.32, 2.3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used alcohol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694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2, 1.1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1 (0.91, 1.12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0.97, 1.30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2 (1.36, 2.4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13 (1.66, 2.7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used tobacco or alcohol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731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3, 1.1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5 (0.87, 1.05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5 (1.09, 1.44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9 (1.37, 2.6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5 (1.29, 2.3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o not drink coffee/caffeine containing soft drinks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786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2 (0.93, 1.1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0 (0.82, 0.99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91, 1.20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2 (1.36, 2.4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85 (1.43, 2.3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Drinks coffee/caffeine containing soft drinks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559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4 (0.90, 1.19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97, 1.21)</w:t>
            </w:r>
          </w:p>
        </w:tc>
        <w:tc>
          <w:tcPr>
            <w:tcW w:w="9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2 (1.13, 1.54)</w:t>
            </w:r>
          </w:p>
        </w:tc>
        <w:tc>
          <w:tcPr>
            <w:tcW w:w="15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6 (1.50, 2.8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11 (1.57, 2.82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3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357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</w:tbl>
    <w:p w:rsidR="0028722E" w:rsidRPr="007E0F32" w:rsidRDefault="0028722E" w:rsidP="0028722E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E0F32">
        <w:rPr>
          <w:rFonts w:ascii="Times New Roman" w:hAnsi="Times New Roman"/>
          <w:sz w:val="20"/>
          <w:szCs w:val="20"/>
          <w:vertAlign w:val="superscript"/>
        </w:rPr>
        <w:t>1</w:t>
      </w:r>
      <w:r w:rsidRPr="007E0F32">
        <w:rPr>
          <w:rFonts w:ascii="Times New Roman" w:hAnsi="Times New Roman"/>
          <w:sz w:val="20"/>
          <w:szCs w:val="20"/>
        </w:rPr>
        <w:t xml:space="preserve"> Used oral contraceptives (OC) for 7 or more years both when aged 20-29 and when aged 30-39.  </w:t>
      </w:r>
      <w:r w:rsidRPr="007E0F32">
        <w:rPr>
          <w:rFonts w:ascii="Times New Roman" w:hAnsi="Times New Roman"/>
          <w:sz w:val="20"/>
          <w:szCs w:val="20"/>
        </w:rPr>
        <w:br w:type="page"/>
      </w:r>
    </w:p>
    <w:p w:rsidR="0028722E" w:rsidRPr="007E0F32" w:rsidRDefault="0028722E" w:rsidP="0028722E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7E0F32">
        <w:rPr>
          <w:rFonts w:ascii="Times New Roman" w:hAnsi="Times New Roman"/>
          <w:sz w:val="20"/>
          <w:szCs w:val="20"/>
        </w:rPr>
        <w:lastRenderedPageBreak/>
        <w:t>Web table 3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7E0F32">
        <w:rPr>
          <w:rFonts w:ascii="Times New Roman" w:hAnsi="Times New Roman"/>
          <w:sz w:val="20"/>
          <w:szCs w:val="20"/>
        </w:rPr>
        <w:t xml:space="preserve">Stratified analyses of the relationships between body mass index at age 20 and having experienced problems getting pregnant. </w:t>
      </w:r>
      <w:proofErr w:type="gramStart"/>
      <w:r w:rsidRPr="007E0F32">
        <w:rPr>
          <w:rFonts w:ascii="Times New Roman" w:hAnsi="Times New Roman"/>
          <w:sz w:val="20"/>
          <w:szCs w:val="20"/>
        </w:rPr>
        <w:t>Odds ratio (95 % CI)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7E0F32">
        <w:rPr>
          <w:rFonts w:ascii="Times New Roman" w:hAnsi="Times New Roman"/>
          <w:sz w:val="20"/>
          <w:szCs w:val="20"/>
        </w:rPr>
        <w:t xml:space="preserve">Adjusted for age </w:t>
      </w:r>
      <w:r>
        <w:rPr>
          <w:rFonts w:ascii="Times New Roman" w:hAnsi="Times New Roman"/>
          <w:sz w:val="20"/>
          <w:szCs w:val="20"/>
        </w:rPr>
        <w:t xml:space="preserve">when </w:t>
      </w:r>
      <w:r w:rsidRPr="007E0F32">
        <w:rPr>
          <w:rFonts w:ascii="Times New Roman" w:hAnsi="Times New Roman"/>
          <w:sz w:val="20"/>
          <w:szCs w:val="20"/>
        </w:rPr>
        <w:t>filling in the questionnaire and marital status.</w:t>
      </w:r>
      <w:proofErr w:type="gramEnd"/>
    </w:p>
    <w:tbl>
      <w:tblPr>
        <w:tblW w:w="13457" w:type="dxa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2949"/>
        <w:gridCol w:w="720"/>
        <w:gridCol w:w="1530"/>
        <w:gridCol w:w="1530"/>
        <w:gridCol w:w="788"/>
        <w:gridCol w:w="1620"/>
        <w:gridCol w:w="1620"/>
        <w:gridCol w:w="1620"/>
        <w:gridCol w:w="1080"/>
      </w:tblGrid>
      <w:tr w:rsidR="0028722E" w:rsidRPr="00931CE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08" w:type="dxa"/>
            <w:gridSpan w:val="6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ody mass index (</w:t>
            </w:r>
            <w:r w:rsidRPr="007E0F32">
              <w:rPr>
                <w:rFonts w:ascii="Times New Roman" w:hAnsi="Times New Roman"/>
                <w:sz w:val="20"/>
                <w:szCs w:val="20"/>
              </w:rPr>
              <w:t>kg/</w:t>
            </w:r>
            <w:proofErr w:type="spellStart"/>
            <w:r w:rsidRPr="007E0F32">
              <w:rPr>
                <w:rFonts w:ascii="Times New Roman" w:hAnsi="Times New Roman"/>
                <w:sz w:val="20"/>
                <w:szCs w:val="20"/>
              </w:rPr>
              <w:t>m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spellEnd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) at age 2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&lt; 18.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.5-19.9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-24.9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-32.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≥ 32.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E0F3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All women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658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6 (1.08, 1.2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3 (1.06, 1.20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1.01, 1.2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6 (1.17, 1.8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5 (1.26, 1.9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years)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40-54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851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1 (1.09, 1.3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98, 1.19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3 (1.07, 1.4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6 (1.15, 2.1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5 (1.18, 2.0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    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5-69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679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0.98, 1.2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1.00, 1.23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5 (0.79, 1.1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2 (0.96, 2.1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0 (1.12, 2.2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     7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+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127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97, 1.3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8 (1.13, 1.46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0.90, 1.3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6 (0.73, 2.1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1 (0.72, 2.4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been married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60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1 (0.81, 2.1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76 (0.45, 1.30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7 (0.77, 2.0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9 (0.58, 3.8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4 (0.81, 3.3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been married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397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6 (1.08, 1.2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1.07, 1.21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1.00, 1.2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5 (1.16, 1.8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3 (1.23, 1.8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Blacks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158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0.97, 1.2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7 (0.85, 1.10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2 (1.03, 1.4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3 (0.97, 2.1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9 (0.90, 1.8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ther ethnic groups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448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07, 1.27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9 (1.11, 1.27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95, 1.2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7 (1.12, 1.9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9 (1.31, 2.1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Without college degre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101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8, 1.29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1.06, 1.24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97, 1.2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0 (1.25, 2.0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5 (1.31, 2.0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With college degre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518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1.01, 1.29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9 (0.98, 1.21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96, 1.3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6 (0.63, 1.7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6 (0.80, 1.9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lliparous women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73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3 (1.13, 1.5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0.96, 1.28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0.93, 1.3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2 (0.98, 2.3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2 (0.99, 2.0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rous  women 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81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1.01, 1.19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3 (1.05, 1.21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8 (0.96, 1.2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1 (1.00, 1.7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0 (1.08, 1.8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0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13457" w:type="dxa"/>
            <w:gridSpan w:val="9"/>
            <w:tcBorders>
              <w:top w:val="nil"/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b table 3 continues…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arly (&lt; 13 years) menarch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390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05, 1.3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6 (1.06, 1.27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0.99, 1.2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86, 1.5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4 (1.38, 2.1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ate (13 +  years) menarch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249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6 (1.06, 1.2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1.02, 1.21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7 (0.92, 1.2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08 (1.47, 2.9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2 (0.57, 1.4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menstrual irregularities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897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1.06, 1.2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1.06, 1.22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94, 1.1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7 (1.12, 1.9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8 (1.15, 1.9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menstrual irregularities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636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97, 1.37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0.95, 1.29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0.94, 1.4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5 (0.81, 1.9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3 (0.91, 1.9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miscarriag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155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2 (1.11, 1.3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1.06, 1.25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0.98, 1.2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8 (1.19, 2.0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8 (1.22, 2.0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miscarriage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388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6 (0.94, 1.2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0 (0.99, 1.22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2 (0.96, 1.3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0.79, 1.7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0 (1.06, 2.1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t extended use of </w:t>
            </w:r>
            <w:proofErr w:type="spellStart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C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52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09, 1.2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3 (1.07, 1.21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1 (1.01, 1.2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5 (1.15, 1.8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0 (1.22, 1.8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xtended use of </w:t>
            </w:r>
            <w:proofErr w:type="spellStart"/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OC</w:t>
            </w:r>
            <w:r w:rsidRPr="007E0F3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75 (0.37, 1.5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 (0.54, 1.68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74 (0.25, 2.1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.95 (0.72, 12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4.23 (1.02, 17.6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3837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9, 1.2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10, 1.26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1.02, 1.2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5 (1.19, 2.0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8 (1.07, 1.8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smoked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794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89, 1.2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3 (0.80, 1.09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7 (0.78, 1.2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26 (0.83, 1.9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77 (1.26, 2.4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used alcohol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904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07, 1.2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7 (1.09, 1.27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1.01, 1.2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4 (1.05, 1.9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9 (1.10, 2.0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Ever used alcohol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719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4 (1.01, 1.2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94, 1.16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5 (0.91, 1.2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9 (1.10, 2.0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0 (1.21, 2.1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16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Never used tobacco or alcohol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789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8, 1.3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9 (1.10, 1.29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1.02, 1.3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4 (1.04, 2.0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35 (0.96, 1.8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o not drink coffee/caffeine containing soft drinks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2837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5 (1.05, 1.2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6 (1.07, 1.25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4, 1.3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9 (1.18, 2.1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55 (1.17, 2.06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Drinks coffee/caffeine containing soft drinks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578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18 (1.05, 1.3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9 (0.98, 1.21)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96 (0.81, 1.1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49 (1.06, 2.0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1.66 (1.22, 2.26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0005</w:t>
            </w:r>
          </w:p>
        </w:tc>
      </w:tr>
      <w:tr w:rsidR="0028722E" w:rsidRPr="007E0F32" w:rsidTr="00D82912">
        <w:trPr>
          <w:cantSplit/>
          <w:jc w:val="center"/>
        </w:trPr>
        <w:tc>
          <w:tcPr>
            <w:tcW w:w="294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keepNext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-value for interaction</w:t>
            </w:r>
          </w:p>
        </w:tc>
        <w:tc>
          <w:tcPr>
            <w:tcW w:w="942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28722E" w:rsidRPr="007E0F32" w:rsidRDefault="0028722E" w:rsidP="00D82912">
            <w:pPr>
              <w:adjustRightInd w:val="0"/>
              <w:spacing w:before="60" w:after="6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0F32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28722E" w:rsidRDefault="0028722E" w:rsidP="0028722E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E0F32">
        <w:rPr>
          <w:rFonts w:ascii="Times New Roman" w:hAnsi="Times New Roman"/>
          <w:sz w:val="20"/>
          <w:szCs w:val="20"/>
          <w:vertAlign w:val="superscript"/>
        </w:rPr>
        <w:t>1</w:t>
      </w:r>
      <w:r w:rsidRPr="007E0F32">
        <w:rPr>
          <w:rFonts w:ascii="Times New Roman" w:hAnsi="Times New Roman"/>
          <w:sz w:val="20"/>
          <w:szCs w:val="20"/>
        </w:rPr>
        <w:t xml:space="preserve"> Used oral contraceptives (OC) for 7 or more years both when aged 20-29 and when aged 30-39.  </w:t>
      </w:r>
    </w:p>
    <w:p w:rsidR="00002072" w:rsidRDefault="00002072"/>
    <w:sectPr w:rsidR="00002072" w:rsidSect="00E06FC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/>
  <w:rsids>
    <w:rsidRoot w:val="0028722E"/>
    <w:rsid w:val="00002072"/>
    <w:rsid w:val="00015A2D"/>
    <w:rsid w:val="00017EEC"/>
    <w:rsid w:val="000228FA"/>
    <w:rsid w:val="00050D25"/>
    <w:rsid w:val="000600C0"/>
    <w:rsid w:val="000671B5"/>
    <w:rsid w:val="000715CA"/>
    <w:rsid w:val="000820EE"/>
    <w:rsid w:val="00095576"/>
    <w:rsid w:val="000B3547"/>
    <w:rsid w:val="000D558B"/>
    <w:rsid w:val="000D730D"/>
    <w:rsid w:val="000E0CF0"/>
    <w:rsid w:val="0010181F"/>
    <w:rsid w:val="0010202E"/>
    <w:rsid w:val="0011276A"/>
    <w:rsid w:val="001275C8"/>
    <w:rsid w:val="00191731"/>
    <w:rsid w:val="00192F87"/>
    <w:rsid w:val="001A36D7"/>
    <w:rsid w:val="001A463E"/>
    <w:rsid w:val="001B62F2"/>
    <w:rsid w:val="001F2ED8"/>
    <w:rsid w:val="001F4A0E"/>
    <w:rsid w:val="00212C0E"/>
    <w:rsid w:val="00221B86"/>
    <w:rsid w:val="002833D4"/>
    <w:rsid w:val="0028722E"/>
    <w:rsid w:val="002A0443"/>
    <w:rsid w:val="002A6D82"/>
    <w:rsid w:val="002B15BE"/>
    <w:rsid w:val="002C3018"/>
    <w:rsid w:val="002E4D77"/>
    <w:rsid w:val="002E7113"/>
    <w:rsid w:val="002F089D"/>
    <w:rsid w:val="00320B45"/>
    <w:rsid w:val="003271D2"/>
    <w:rsid w:val="0033155B"/>
    <w:rsid w:val="00381674"/>
    <w:rsid w:val="00383F01"/>
    <w:rsid w:val="00392698"/>
    <w:rsid w:val="0039432C"/>
    <w:rsid w:val="003B4ABE"/>
    <w:rsid w:val="003C4CA1"/>
    <w:rsid w:val="003C6511"/>
    <w:rsid w:val="003D1C8C"/>
    <w:rsid w:val="003D34CC"/>
    <w:rsid w:val="003D7893"/>
    <w:rsid w:val="003F54CA"/>
    <w:rsid w:val="0041169F"/>
    <w:rsid w:val="0042749A"/>
    <w:rsid w:val="00443FC7"/>
    <w:rsid w:val="004474E0"/>
    <w:rsid w:val="00457B23"/>
    <w:rsid w:val="00466609"/>
    <w:rsid w:val="00480EFB"/>
    <w:rsid w:val="004823F6"/>
    <w:rsid w:val="00484186"/>
    <w:rsid w:val="004A6977"/>
    <w:rsid w:val="004B307D"/>
    <w:rsid w:val="004B7CEA"/>
    <w:rsid w:val="004C2430"/>
    <w:rsid w:val="004C617B"/>
    <w:rsid w:val="00505BDE"/>
    <w:rsid w:val="00506D4E"/>
    <w:rsid w:val="00522177"/>
    <w:rsid w:val="00522BF4"/>
    <w:rsid w:val="00541477"/>
    <w:rsid w:val="005473B7"/>
    <w:rsid w:val="00561CD1"/>
    <w:rsid w:val="00562A0F"/>
    <w:rsid w:val="00566389"/>
    <w:rsid w:val="0057421F"/>
    <w:rsid w:val="00574ECE"/>
    <w:rsid w:val="005804C3"/>
    <w:rsid w:val="005B75CD"/>
    <w:rsid w:val="005C6635"/>
    <w:rsid w:val="005F6EEF"/>
    <w:rsid w:val="00605126"/>
    <w:rsid w:val="00607220"/>
    <w:rsid w:val="006345F0"/>
    <w:rsid w:val="006351DA"/>
    <w:rsid w:val="00641465"/>
    <w:rsid w:val="00654735"/>
    <w:rsid w:val="00681F1F"/>
    <w:rsid w:val="00691086"/>
    <w:rsid w:val="006A5E6D"/>
    <w:rsid w:val="006B4D63"/>
    <w:rsid w:val="006B6843"/>
    <w:rsid w:val="006C034A"/>
    <w:rsid w:val="006C61B8"/>
    <w:rsid w:val="006D13D5"/>
    <w:rsid w:val="006D75E1"/>
    <w:rsid w:val="006E52BB"/>
    <w:rsid w:val="00702853"/>
    <w:rsid w:val="007032FD"/>
    <w:rsid w:val="00707E16"/>
    <w:rsid w:val="00715CA3"/>
    <w:rsid w:val="0072293A"/>
    <w:rsid w:val="00735353"/>
    <w:rsid w:val="0074174B"/>
    <w:rsid w:val="00741D16"/>
    <w:rsid w:val="00777268"/>
    <w:rsid w:val="00787DCA"/>
    <w:rsid w:val="007A601A"/>
    <w:rsid w:val="007C4CCD"/>
    <w:rsid w:val="007D2C19"/>
    <w:rsid w:val="007D2DE8"/>
    <w:rsid w:val="007D5701"/>
    <w:rsid w:val="007D7102"/>
    <w:rsid w:val="007E4CBC"/>
    <w:rsid w:val="007E6FCE"/>
    <w:rsid w:val="00802037"/>
    <w:rsid w:val="00803797"/>
    <w:rsid w:val="00803EEB"/>
    <w:rsid w:val="00804002"/>
    <w:rsid w:val="00824C19"/>
    <w:rsid w:val="00827FE0"/>
    <w:rsid w:val="008371C7"/>
    <w:rsid w:val="00837BE4"/>
    <w:rsid w:val="00843D65"/>
    <w:rsid w:val="0084447C"/>
    <w:rsid w:val="00853E08"/>
    <w:rsid w:val="008577AB"/>
    <w:rsid w:val="008879C6"/>
    <w:rsid w:val="008920A8"/>
    <w:rsid w:val="00894B9F"/>
    <w:rsid w:val="008D5EDF"/>
    <w:rsid w:val="008E6413"/>
    <w:rsid w:val="008F6082"/>
    <w:rsid w:val="0090509B"/>
    <w:rsid w:val="00906B0E"/>
    <w:rsid w:val="00925730"/>
    <w:rsid w:val="00946743"/>
    <w:rsid w:val="00946B74"/>
    <w:rsid w:val="00950D99"/>
    <w:rsid w:val="00957662"/>
    <w:rsid w:val="00964774"/>
    <w:rsid w:val="00981151"/>
    <w:rsid w:val="009974AD"/>
    <w:rsid w:val="009974BA"/>
    <w:rsid w:val="009A6CBE"/>
    <w:rsid w:val="009B0787"/>
    <w:rsid w:val="009C4C9F"/>
    <w:rsid w:val="009D58DA"/>
    <w:rsid w:val="009F337A"/>
    <w:rsid w:val="00A112D1"/>
    <w:rsid w:val="00A11D9E"/>
    <w:rsid w:val="00A12CA4"/>
    <w:rsid w:val="00A21036"/>
    <w:rsid w:val="00A40821"/>
    <w:rsid w:val="00A40AEE"/>
    <w:rsid w:val="00A47C79"/>
    <w:rsid w:val="00A81627"/>
    <w:rsid w:val="00A949A6"/>
    <w:rsid w:val="00A97574"/>
    <w:rsid w:val="00AA02C1"/>
    <w:rsid w:val="00AE2F74"/>
    <w:rsid w:val="00B040E5"/>
    <w:rsid w:val="00B152B6"/>
    <w:rsid w:val="00B22CA8"/>
    <w:rsid w:val="00B279D2"/>
    <w:rsid w:val="00B454A4"/>
    <w:rsid w:val="00B520D4"/>
    <w:rsid w:val="00B61AE9"/>
    <w:rsid w:val="00B769CD"/>
    <w:rsid w:val="00B77D87"/>
    <w:rsid w:val="00B9181E"/>
    <w:rsid w:val="00BA041B"/>
    <w:rsid w:val="00BA1288"/>
    <w:rsid w:val="00BA6AA7"/>
    <w:rsid w:val="00BE06C7"/>
    <w:rsid w:val="00BE10C9"/>
    <w:rsid w:val="00BE2578"/>
    <w:rsid w:val="00BE55FF"/>
    <w:rsid w:val="00BF4349"/>
    <w:rsid w:val="00C0452A"/>
    <w:rsid w:val="00C078E5"/>
    <w:rsid w:val="00C1117C"/>
    <w:rsid w:val="00C11CBA"/>
    <w:rsid w:val="00C158B3"/>
    <w:rsid w:val="00C27329"/>
    <w:rsid w:val="00C3052E"/>
    <w:rsid w:val="00C43B0C"/>
    <w:rsid w:val="00C506DA"/>
    <w:rsid w:val="00C53C89"/>
    <w:rsid w:val="00C67395"/>
    <w:rsid w:val="00C87CCC"/>
    <w:rsid w:val="00C95F8C"/>
    <w:rsid w:val="00CA76F4"/>
    <w:rsid w:val="00CB70D4"/>
    <w:rsid w:val="00CE2E0A"/>
    <w:rsid w:val="00CF3466"/>
    <w:rsid w:val="00D00AA6"/>
    <w:rsid w:val="00D16CAA"/>
    <w:rsid w:val="00D340EF"/>
    <w:rsid w:val="00D90C05"/>
    <w:rsid w:val="00DA04D5"/>
    <w:rsid w:val="00DA4312"/>
    <w:rsid w:val="00DB0996"/>
    <w:rsid w:val="00DB2FB0"/>
    <w:rsid w:val="00DC4FC0"/>
    <w:rsid w:val="00DD12D2"/>
    <w:rsid w:val="00DD66AF"/>
    <w:rsid w:val="00DD6AA0"/>
    <w:rsid w:val="00DE2DB3"/>
    <w:rsid w:val="00DE7B6F"/>
    <w:rsid w:val="00DF382F"/>
    <w:rsid w:val="00DF5B18"/>
    <w:rsid w:val="00DF6D5B"/>
    <w:rsid w:val="00E027CF"/>
    <w:rsid w:val="00E1449D"/>
    <w:rsid w:val="00E2121F"/>
    <w:rsid w:val="00E66121"/>
    <w:rsid w:val="00E67F80"/>
    <w:rsid w:val="00E76BB5"/>
    <w:rsid w:val="00EA4064"/>
    <w:rsid w:val="00EB27C6"/>
    <w:rsid w:val="00EB7E88"/>
    <w:rsid w:val="00EC672C"/>
    <w:rsid w:val="00ED289E"/>
    <w:rsid w:val="00EE3BCC"/>
    <w:rsid w:val="00F10AAA"/>
    <w:rsid w:val="00F42E56"/>
    <w:rsid w:val="00F45778"/>
    <w:rsid w:val="00F55D20"/>
    <w:rsid w:val="00F649A9"/>
    <w:rsid w:val="00F73953"/>
    <w:rsid w:val="00F7463B"/>
    <w:rsid w:val="00F75B56"/>
    <w:rsid w:val="00F774C3"/>
    <w:rsid w:val="00F82175"/>
    <w:rsid w:val="00F83C0E"/>
    <w:rsid w:val="00FC5B33"/>
    <w:rsid w:val="00FE08EA"/>
    <w:rsid w:val="00FE42D0"/>
    <w:rsid w:val="00FE6AED"/>
    <w:rsid w:val="00FF29A9"/>
    <w:rsid w:val="00FF3E4A"/>
    <w:rsid w:val="00FF7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87</Words>
  <Characters>11332</Characters>
  <Application>Microsoft Office Word</Application>
  <DocSecurity>0</DocSecurity>
  <Lines>94</Lines>
  <Paragraphs>26</Paragraphs>
  <ScaleCrop>false</ScaleCrop>
  <Company/>
  <LinksUpToDate>false</LinksUpToDate>
  <CharactersWithSpaces>13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630</dc:creator>
  <cp:keywords/>
  <dc:description/>
  <cp:lastModifiedBy>0006630</cp:lastModifiedBy>
  <cp:revision>2</cp:revision>
  <dcterms:created xsi:type="dcterms:W3CDTF">2012-11-08T01:26:00Z</dcterms:created>
  <dcterms:modified xsi:type="dcterms:W3CDTF">2012-11-08T01:26:00Z</dcterms:modified>
</cp:coreProperties>
</file>